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1"/>
        <w:gridCol w:w="1823"/>
        <w:gridCol w:w="1987"/>
        <w:gridCol w:w="3404"/>
        <w:gridCol w:w="3499"/>
      </w:tblGrid>
      <w:tr w14:paraId="344FE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60030D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Supplementary Table 10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Analysis of the Projected global overall age-standardized Prevalence of polycystic ovary syndrome in women of reproductive age in 2035.</w:t>
            </w:r>
          </w:p>
        </w:tc>
      </w:tr>
      <w:tr w14:paraId="6BD01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22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FA51DD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64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CB5F436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70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B66953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oup</w:t>
            </w:r>
          </w:p>
        </w:tc>
        <w:tc>
          <w:tcPr>
            <w:tcW w:w="120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D26616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23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4729BC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14:paraId="69687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2C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27.921511</w:t>
            </w:r>
          </w:p>
        </w:tc>
        <w:tc>
          <w:tcPr>
            <w:tcW w:w="64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01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70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5A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A1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27.040951</w:t>
            </w:r>
          </w:p>
        </w:tc>
        <w:tc>
          <w:tcPr>
            <w:tcW w:w="123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05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28.802071</w:t>
            </w:r>
          </w:p>
        </w:tc>
      </w:tr>
      <w:tr w14:paraId="42190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1A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48.0467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5E1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8E4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FC6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47.172333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60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48.921248</w:t>
            </w:r>
          </w:p>
        </w:tc>
      </w:tr>
      <w:tr w14:paraId="090D7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D0E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70.2222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7D4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3D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A1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69.35321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52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71.091316</w:t>
            </w:r>
          </w:p>
        </w:tc>
      </w:tr>
      <w:tr w14:paraId="5616D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B1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91.6159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DAE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F6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39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90.75244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F4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92.479486</w:t>
            </w:r>
          </w:p>
        </w:tc>
      </w:tr>
      <w:tr w14:paraId="7B0AD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54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12.3442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9A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CA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CB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11.486223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47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13.20229</w:t>
            </w:r>
          </w:p>
        </w:tc>
      </w:tr>
      <w:tr w14:paraId="192B2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06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33.32636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CB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B5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DD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32.473428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1F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34.179302</w:t>
            </w:r>
          </w:p>
        </w:tc>
      </w:tr>
      <w:tr w14:paraId="1EED2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68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9.76737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99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44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ACA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8.918308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1C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0.616441</w:t>
            </w:r>
          </w:p>
        </w:tc>
      </w:tr>
      <w:tr w14:paraId="66B8B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83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91.004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46C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0F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B1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90.157922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B3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91.851278</w:t>
            </w:r>
          </w:p>
        </w:tc>
      </w:tr>
      <w:tr w14:paraId="1779A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FA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3.7776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7F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0B9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0A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2.933282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9B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4.622026</w:t>
            </w:r>
          </w:p>
        </w:tc>
      </w:tr>
      <w:tr w14:paraId="6DC13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CD2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4.59353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7FC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25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36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3.751279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F3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5.435783</w:t>
            </w:r>
          </w:p>
        </w:tc>
      </w:tr>
      <w:tr w14:paraId="69670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A6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77.31410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F2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857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03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76.475587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9E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78.152625</w:t>
            </w:r>
          </w:p>
        </w:tc>
      </w:tr>
      <w:tr w14:paraId="1AD0C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D6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6.96752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28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C2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C9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6.13261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A4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7.802431</w:t>
            </w:r>
          </w:p>
        </w:tc>
      </w:tr>
      <w:tr w14:paraId="1A2FE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51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17.13685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B7A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EF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F3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16.305531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17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17.968187</w:t>
            </w:r>
          </w:p>
        </w:tc>
      </w:tr>
      <w:tr w14:paraId="000FC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9D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36.36073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A4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BA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29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35.533072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4A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37.188392</w:t>
            </w:r>
          </w:p>
        </w:tc>
      </w:tr>
      <w:tr w14:paraId="1A987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24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53.63054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E4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4D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EC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52.806668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35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54.454423</w:t>
            </w:r>
          </w:p>
        </w:tc>
      </w:tr>
      <w:tr w14:paraId="7D408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AF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66.99173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7C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2D4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0E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66.1719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27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67.811518</w:t>
            </w:r>
          </w:p>
        </w:tc>
      </w:tr>
      <w:tr w14:paraId="70E39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EB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5.01373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83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9AE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CC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4.198607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AA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5.828858</w:t>
            </w:r>
          </w:p>
        </w:tc>
      </w:tr>
      <w:tr w14:paraId="4C997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22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9.80967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6D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24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FA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8.999474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30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0.619884</w:t>
            </w:r>
          </w:p>
        </w:tc>
      </w:tr>
      <w:tr w14:paraId="7A805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24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5.49154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A5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93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2E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4.686033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1D6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86.297056</w:t>
            </w:r>
          </w:p>
        </w:tc>
      </w:tr>
      <w:tr w14:paraId="1248C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B2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5.7547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A4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31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DA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4.953048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5C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6.556392</w:t>
            </w:r>
          </w:p>
        </w:tc>
      </w:tr>
      <w:tr w14:paraId="41F14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29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2.8040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444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DC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64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2.004728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979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13.603317</w:t>
            </w:r>
          </w:p>
        </w:tc>
      </w:tr>
      <w:tr w14:paraId="2E209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FC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37.63309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C6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A6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633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36.83456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470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38.431616</w:t>
            </w:r>
          </w:p>
        </w:tc>
      </w:tr>
      <w:tr w14:paraId="7FD52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76A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7.35702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8E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CA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C3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6.55818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D16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8.155868</w:t>
            </w:r>
          </w:p>
        </w:tc>
      </w:tr>
      <w:tr w14:paraId="6AA6C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28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8.92806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52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B1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16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8.128199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A0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9.727924</w:t>
            </w:r>
          </w:p>
        </w:tc>
      </w:tr>
      <w:tr w14:paraId="32131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A6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8.90372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4E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7E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0F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8.102727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99A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9.70472</w:t>
            </w:r>
          </w:p>
        </w:tc>
      </w:tr>
      <w:tr w14:paraId="502CC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31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4.1053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80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E2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61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3.303622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E0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4.907022</w:t>
            </w:r>
          </w:p>
        </w:tc>
      </w:tr>
      <w:tr w14:paraId="51659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1D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3.56317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D3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456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92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2.760152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F8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4.366197</w:t>
            </w:r>
          </w:p>
        </w:tc>
      </w:tr>
      <w:tr w14:paraId="64CBF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D4B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1.5294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1C9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71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3B7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0.72393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6F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2.33496</w:t>
            </w:r>
          </w:p>
        </w:tc>
      </w:tr>
      <w:tr w14:paraId="1F7EB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09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1.95543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68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75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76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1.147127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01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62.763737</w:t>
            </w:r>
          </w:p>
        </w:tc>
      </w:tr>
      <w:tr w14:paraId="0A1F4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49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98.36828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E1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33A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8C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97.55776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1C1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99.178809</w:t>
            </w:r>
          </w:p>
        </w:tc>
      </w:tr>
      <w:tr w14:paraId="563EB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F4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44.39181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A9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2F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310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43.577969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3F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45.205664</w:t>
            </w:r>
          </w:p>
        </w:tc>
      </w:tr>
      <w:tr w14:paraId="290C6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19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64.12628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273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AD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57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63.312349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35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64.940212</w:t>
            </w:r>
          </w:p>
        </w:tc>
      </w:tr>
      <w:tr w14:paraId="4E221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B1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96.1873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C7F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85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9F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54.230589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69A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38.14405</w:t>
            </w:r>
          </w:p>
        </w:tc>
      </w:tr>
      <w:tr w14:paraId="512B7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0F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26.78882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8A7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4B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56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72.815327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79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80.762328</w:t>
            </w:r>
          </w:p>
        </w:tc>
      </w:tr>
      <w:tr w14:paraId="6EF6A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307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57.6096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EF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DA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CA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92.58091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6F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2.638308</w:t>
            </w:r>
          </w:p>
        </w:tc>
      </w:tr>
      <w:tr w14:paraId="1F66B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5FF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88.45895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7D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4BB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92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12.439443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A5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64.478474</w:t>
            </w:r>
          </w:p>
        </w:tc>
      </w:tr>
      <w:tr w14:paraId="74582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5E5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9.19658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7E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2E1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E1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31.47871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81E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06.914453</w:t>
            </w:r>
          </w:p>
        </w:tc>
      </w:tr>
      <w:tr w14:paraId="5CE5D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81E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50.6320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B2B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3F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12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9.81164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95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51.452482</w:t>
            </w:r>
          </w:p>
        </w:tc>
      </w:tr>
      <w:tr w14:paraId="4CEC6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B1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82.53350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D3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193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5D1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67.183377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D5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97.883636</w:t>
            </w:r>
          </w:p>
        </w:tc>
      </w:tr>
      <w:tr w14:paraId="7586C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0B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14.6003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AE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12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EA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83.05403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6A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46.146565</w:t>
            </w:r>
          </w:p>
        </w:tc>
      </w:tr>
      <w:tr w14:paraId="2D28C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D7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46.7240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84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DC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16D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96.917542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C93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96.5305</w:t>
            </w:r>
          </w:p>
        </w:tc>
      </w:tr>
      <w:tr w14:paraId="0479F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E2B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78.7833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85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A56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F3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8.14869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E94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49.418037</w:t>
            </w:r>
          </w:p>
        </w:tc>
      </w:tr>
      <w:tr w14:paraId="7BD16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D3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11.53207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5F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9A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6F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17.01195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9CF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06.052191</w:t>
            </w:r>
          </w:p>
        </w:tc>
      </w:tr>
      <w:tr w14:paraId="699F8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1C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44.82336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639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6B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8D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3.415891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8B3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66.230833</w:t>
            </w:r>
          </w:p>
        </w:tc>
      </w:tr>
      <w:tr w14:paraId="66291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5D1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78.508767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CC2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AA5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991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7.108831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69B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29.908702</w:t>
            </w:r>
          </w:p>
        </w:tc>
      </w:tr>
      <w:tr w14:paraId="28909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09294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12.481135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DAE70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81235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2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EE5CA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27.731606</w:t>
            </w:r>
          </w:p>
        </w:tc>
        <w:tc>
          <w:tcPr>
            <w:tcW w:w="123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09D96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97.230664</w:t>
            </w:r>
          </w:p>
        </w:tc>
      </w:tr>
    </w:tbl>
    <w:p w14:paraId="60BF36C9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092852"/>
    <w:rsid w:val="47D97684"/>
    <w:rsid w:val="59F8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7</Words>
  <Characters>1984</Characters>
  <Lines>0</Lines>
  <Paragraphs>0</Paragraphs>
  <TotalTime>2</TotalTime>
  <ScaleCrop>false</ScaleCrop>
  <LinksUpToDate>false</LinksUpToDate>
  <CharactersWithSpaces>200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2:08:00Z</dcterms:created>
  <dc:creator>song</dc:creator>
  <cp:lastModifiedBy>Xiaodan Zhang</cp:lastModifiedBy>
  <dcterms:modified xsi:type="dcterms:W3CDTF">2025-07-19T02:3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F7015F2132E746EEA77CCE8B5134FB71_12</vt:lpwstr>
  </property>
</Properties>
</file>